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516B" w14:textId="1E68438A" w:rsidR="007342A9" w:rsidRPr="008B20EC" w:rsidRDefault="007F62A7" w:rsidP="004D416C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B20E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</w:t>
      </w:r>
      <w:r w:rsidR="00C568BD" w:rsidRPr="008B20E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l Material</w:t>
      </w:r>
      <w:r w:rsidRPr="008B20E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or “</w:t>
      </w:r>
      <w:r w:rsidR="002721BF" w:rsidRPr="002721B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tratifying MS Susceptibility risk: the role of HLA-E*01 and Infectious Mononucleosis in a Population Cohort</w:t>
      </w:r>
      <w:r w:rsidRPr="008B20E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”</w:t>
      </w:r>
      <w:r w:rsidR="00D7466E" w:rsidRPr="008B20E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</w:p>
    <w:p w14:paraId="224E4623" w14:textId="60DA7EC0" w:rsidR="00456CDC" w:rsidRDefault="004D416C" w:rsidP="004D416C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sults</w:t>
      </w:r>
    </w:p>
    <w:p w14:paraId="21B40288" w14:textId="77777777" w:rsidR="00456CDC" w:rsidRPr="00456CDC" w:rsidRDefault="00456CDC" w:rsidP="00456CDC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56CD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ssociations between IM diagnosis and MS diagnosis stratified by combinations of HLA alleles</w:t>
      </w:r>
    </w:p>
    <w:p w14:paraId="0D99AA1F" w14:textId="3B33AC2B" w:rsidR="00456CDC" w:rsidRDefault="00456CDC" w:rsidP="00456CDC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456CDC">
        <w:rPr>
          <w:rFonts w:ascii="Times New Roman" w:eastAsia="Calibri" w:hAnsi="Times New Roman" w:cs="Times New Roman"/>
          <w:b/>
          <w:bCs/>
          <w:lang w:val="en-US"/>
        </w:rPr>
        <w:t>Supplementary Figure 2</w:t>
      </w:r>
      <w:r w:rsidRPr="00456CDC">
        <w:rPr>
          <w:rFonts w:ascii="Times New Roman" w:eastAsia="Calibri" w:hAnsi="Times New Roman" w:cs="Times New Roman"/>
          <w:lang w:val="en-US"/>
        </w:rPr>
        <w:t xml:space="preserve"> illustrates HRs with 95%CIs for IM-MS associations across HLA alleles combinations, stratified by age (up to or over 30 years), and full results, including p-values, were reported in </w:t>
      </w:r>
      <w:r w:rsidRPr="00456CDC">
        <w:rPr>
          <w:rFonts w:ascii="Times New Roman" w:eastAsia="Calibri" w:hAnsi="Times New Roman" w:cs="Times New Roman"/>
          <w:b/>
          <w:bCs/>
          <w:lang w:val="en-US"/>
        </w:rPr>
        <w:t>Supplementary Table 3</w:t>
      </w:r>
      <w:r w:rsidRPr="00456CDC">
        <w:rPr>
          <w:rFonts w:ascii="Times New Roman" w:eastAsia="Calibri" w:hAnsi="Times New Roman" w:cs="Times New Roman"/>
          <w:lang w:val="en-US"/>
        </w:rPr>
        <w:t xml:space="preserve">. While the association between IM and MS was not statistically significant in individuals lacking </w:t>
      </w:r>
      <w:r w:rsidRPr="00456CDC">
        <w:rPr>
          <w:rFonts w:ascii="Times New Roman" w:eastAsia="Calibri" w:hAnsi="Times New Roman" w:cs="Times New Roman"/>
          <w:i/>
          <w:iCs/>
          <w:lang w:val="en-US"/>
        </w:rPr>
        <w:t>HLA-E*01:01</w:t>
      </w:r>
      <w:r w:rsidRPr="00456CDC">
        <w:rPr>
          <w:rFonts w:ascii="Times New Roman" w:eastAsia="Calibri" w:hAnsi="Times New Roman" w:cs="Times New Roman"/>
          <w:lang w:val="en-US"/>
        </w:rPr>
        <w:t xml:space="preserve"> and </w:t>
      </w:r>
      <w:r w:rsidRPr="00456CDC">
        <w:rPr>
          <w:rFonts w:ascii="Times New Roman" w:eastAsia="Calibri" w:hAnsi="Times New Roman" w:cs="Times New Roman"/>
          <w:i/>
          <w:iCs/>
          <w:lang w:val="en-US"/>
        </w:rPr>
        <w:t>HLA-DRB1*15:01</w:t>
      </w:r>
      <w:r w:rsidRPr="00456CDC">
        <w:rPr>
          <w:rFonts w:ascii="Times New Roman" w:eastAsia="Calibri" w:hAnsi="Times New Roman" w:cs="Times New Roman"/>
          <w:lang w:val="en-US"/>
        </w:rPr>
        <w:t xml:space="preserve"> alleles (HR=0.85, [95%CI:0.68; 1.49], p-value=0.747), a statistically significant increase in MS risk was estimated in individuals carrying two copies of the </w:t>
      </w:r>
      <w:r w:rsidRPr="00456CDC">
        <w:rPr>
          <w:rFonts w:ascii="Times New Roman" w:eastAsia="Calibri" w:hAnsi="Times New Roman" w:cs="Times New Roman"/>
          <w:i/>
          <w:iCs/>
          <w:lang w:val="en-US"/>
        </w:rPr>
        <w:t>HLA-DRB1*15:01</w:t>
      </w:r>
      <w:r w:rsidRPr="00456CDC">
        <w:rPr>
          <w:rFonts w:ascii="Times New Roman" w:eastAsia="Calibri" w:hAnsi="Times New Roman" w:cs="Times New Roman"/>
          <w:lang w:val="en-US"/>
        </w:rPr>
        <w:t xml:space="preserve"> alleles, both up to 30 years of age (HR=4.42, [95%CI:1.43; 6.49], p-value=0.023) and over 30 years of age (HR=1.58, [95%CI:1.44; 2.76], p-value=0.001), and in individuals further carrying two copies of the HLA-E*01:01 allele, both up to 30 years of age (HR=11.34, [95%CI:3.50; 16.42], p-value&lt;0.001) and over 30 years of age (HR=4.06, [95%CI:3.10; 7.18], p-value&lt;0.001). These results highlight how </w:t>
      </w:r>
      <w:r w:rsidRPr="00456CDC">
        <w:rPr>
          <w:rFonts w:ascii="Times New Roman" w:eastAsia="Calibri" w:hAnsi="Times New Roman" w:cs="Times New Roman"/>
          <w:i/>
          <w:iCs/>
          <w:lang w:val="en-US"/>
        </w:rPr>
        <w:t>HLA-E*01:01</w:t>
      </w:r>
      <w:r w:rsidRPr="00456CDC">
        <w:rPr>
          <w:rFonts w:ascii="Times New Roman" w:eastAsia="Calibri" w:hAnsi="Times New Roman" w:cs="Times New Roman"/>
          <w:lang w:val="en-US"/>
        </w:rPr>
        <w:t xml:space="preserve"> alleles further increase MS risk through their interaction with IM, independently of the interaction already taking place between IM and </w:t>
      </w:r>
      <w:r w:rsidRPr="00456CDC">
        <w:rPr>
          <w:rFonts w:ascii="Times New Roman" w:eastAsia="Calibri" w:hAnsi="Times New Roman" w:cs="Times New Roman"/>
          <w:i/>
          <w:iCs/>
          <w:lang w:val="en-US"/>
        </w:rPr>
        <w:t>HLA-DRB1*15:01</w:t>
      </w:r>
      <w:r w:rsidRPr="00456CDC">
        <w:rPr>
          <w:rFonts w:ascii="Times New Roman" w:eastAsia="Calibri" w:hAnsi="Times New Roman" w:cs="Times New Roman"/>
          <w:lang w:val="en-US"/>
        </w:rPr>
        <w:t xml:space="preserve"> alleles (and vice versa).</w:t>
      </w:r>
    </w:p>
    <w:p w14:paraId="65797B22" w14:textId="77777777" w:rsidR="00456CDC" w:rsidRDefault="00456CDC" w:rsidP="00456CDC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14:paraId="40E5AAB9" w14:textId="5509C88A" w:rsidR="00456CDC" w:rsidRPr="00456CDC" w:rsidRDefault="00456CDC" w:rsidP="00456CDC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56CD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dditive interactions between IM diagnosis and HLA-E*01:01  </w:t>
      </w:r>
    </w:p>
    <w:p w14:paraId="43BEB732" w14:textId="3BD1FA9F" w:rsidR="004D416C" w:rsidRPr="004D416C" w:rsidRDefault="004D416C" w:rsidP="004D416C">
      <w:pPr>
        <w:spacing w:after="0" w:line="276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We calculated interactions on the additive scale between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 and IM diagnosis through the RERI and AP. </w:t>
      </w:r>
      <w:r w:rsidRPr="004D416C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Supplementary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Pr="004D416C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3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depicts the RERIs with 95% CIs across HLA alleles combinations, stratified by age (up to or over 30 years), and full results, including, p-values, HRs, and APs, were reported in </w:t>
      </w:r>
      <w:r w:rsidRPr="004D416C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Supplementary Table 4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.</w:t>
      </w:r>
      <w:r w:rsidR="00CF5692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Results showed statistically significant additive interactions between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nd IM diagnosis for any given combination of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DRB1*15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nd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A*02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s (p&lt;0.001). As for multiplicative interactions, additive interactions were very similar regardless of the presence or absence of the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A*02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. Conversely, these increased in magnitude given a higher number of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DRB1*15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s. Specifically, the lowest RERI was observed in IM individuals carrying one copy of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, but lacking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DRB1*15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nd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A*02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s (RERI=0.54 [95%CI:0.43, 0.75], p-value&lt;0.001). In contrast, the highest RERI was found in IM individuals up to 30 years of age carrying two copies of both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nd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DRB1*15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s, as well as the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A*02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llele (RERI=8.79 [95%CI:2.83, 13.94], p-value&lt;0.001). Lastly, the AP was </w:t>
      </w:r>
      <w:r w:rsidRPr="004D416C">
        <w:rPr>
          <w:rFonts w:ascii="Calibri" w:eastAsia="Times New Roman" w:hAnsi="Calibri" w:cs="Calibri"/>
          <w:kern w:val="0"/>
          <w:lang w:val="en-US" w:eastAsia="it-IT"/>
          <w14:ligatures w14:val="none"/>
        </w:rPr>
        <w:t>≈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40% in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heterozygotes and </w:t>
      </w:r>
      <w:r w:rsidRPr="004D416C">
        <w:rPr>
          <w:rFonts w:ascii="Calibri" w:eastAsia="Times New Roman" w:hAnsi="Calibri" w:cs="Calibri"/>
          <w:kern w:val="0"/>
          <w:lang w:val="en-US" w:eastAsia="it-IT"/>
          <w14:ligatures w14:val="none"/>
        </w:rPr>
        <w:t>≈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65% in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E*01:01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homozygotes given any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DRB1*15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nd </w:t>
      </w:r>
      <w:r w:rsidRPr="004D416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HLA-A*02</w:t>
      </w:r>
      <w:r w:rsidRPr="004D416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combination.</w:t>
      </w:r>
    </w:p>
    <w:p w14:paraId="0E7CC998" w14:textId="28B965FF" w:rsidR="00ED3E8B" w:rsidRDefault="00ED3E8B" w:rsidP="004D416C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0AACADA" w14:textId="1B7F3F54" w:rsidR="00E327CA" w:rsidRPr="00FE19B2" w:rsidRDefault="00E327CA" w:rsidP="00E327CA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E19B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Legends</w:t>
      </w:r>
    </w:p>
    <w:p w14:paraId="4C35FC70" w14:textId="36AA4F9B" w:rsidR="00E327CA" w:rsidRPr="00FE19B2" w:rsidRDefault="00E327CA" w:rsidP="00E327CA">
      <w:pPr>
        <w:spacing w:line="276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FE19B2">
        <w:rPr>
          <w:rFonts w:ascii="Times New Roman" w:eastAsia="Calibri" w:hAnsi="Times New Roman" w:cs="Times New Roman"/>
          <w:b/>
          <w:bCs/>
          <w:lang w:val="en-US"/>
        </w:rPr>
        <w:t xml:space="preserve">Supplementary Figure 1: </w:t>
      </w:r>
      <w:r w:rsidRPr="004D416C">
        <w:rPr>
          <w:rFonts w:ascii="Times New Roman" w:eastAsia="Calibri" w:hAnsi="Times New Roman" w:cs="Times New Roman"/>
          <w:lang w:val="en-US"/>
        </w:rPr>
        <w:t>Schoenfeld residuals plot</w:t>
      </w:r>
      <w:r w:rsidRPr="00FE19B2">
        <w:rPr>
          <w:rFonts w:ascii="Times New Roman" w:eastAsia="Calibri" w:hAnsi="Times New Roman" w:cs="Times New Roman"/>
          <w:lang w:val="en-US"/>
        </w:rPr>
        <w:t xml:space="preserve"> used to check the proportional hazard assumption between HLA-DRB1*15:01 and Multiple Sclerosis</w:t>
      </w:r>
      <w:r w:rsidR="00FC4CD8" w:rsidRPr="00FE19B2">
        <w:rPr>
          <w:rFonts w:ascii="Times New Roman" w:eastAsia="Calibri" w:hAnsi="Times New Roman" w:cs="Times New Roman"/>
          <w:lang w:val="en-US"/>
        </w:rPr>
        <w:t xml:space="preserve"> risk</w:t>
      </w:r>
      <w:r w:rsidRPr="00FE19B2">
        <w:rPr>
          <w:rFonts w:ascii="Times New Roman" w:eastAsia="Calibri" w:hAnsi="Times New Roman" w:cs="Times New Roman"/>
          <w:lang w:val="en-US"/>
        </w:rPr>
        <w:t>.</w:t>
      </w:r>
    </w:p>
    <w:p w14:paraId="6335083A" w14:textId="77777777" w:rsidR="00E327CA" w:rsidRPr="00FE19B2" w:rsidRDefault="00E327CA" w:rsidP="00E327CA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FE19B2">
        <w:rPr>
          <w:rFonts w:ascii="Times New Roman" w:eastAsia="Calibri" w:hAnsi="Times New Roman" w:cs="Times New Roman"/>
          <w:b/>
          <w:bCs/>
          <w:lang w:val="en-US"/>
        </w:rPr>
        <w:t>Supplementary Figure 2:</w:t>
      </w:r>
      <w:r w:rsidRPr="00FE19B2">
        <w:rPr>
          <w:rFonts w:ascii="Times New Roman" w:eastAsia="Calibri" w:hAnsi="Times New Roman" w:cs="Times New Roman"/>
          <w:lang w:val="en-US"/>
        </w:rPr>
        <w:t xml:space="preserve"> Associations between Infectious Mononucleosis and Multiple Sclerosis risk in individuals with different combinations of HLA alleles (E*01:01, DRB1*15:01, and A*02:01) and with an age up to or over 30 years old, based on a Cox model including interaction terms between HLA alleles and Infectious Mononucleosis. For E*01:01, DRB1*15:01, and A*02:01, – denotes the absence of the allele. For A*02:01, + denotes the presence of at least one allele, while for E*01:01 and DRB1*15:01 it denotes the </w:t>
      </w:r>
      <w:r w:rsidRPr="00FE19B2">
        <w:rPr>
          <w:rFonts w:ascii="Times New Roman" w:eastAsia="Calibri" w:hAnsi="Times New Roman" w:cs="Times New Roman"/>
          <w:lang w:val="en-US"/>
        </w:rPr>
        <w:lastRenderedPageBreak/>
        <w:t xml:space="preserve">presence of one allele only. For E*01:01 and DRB1*15:01, ++ denotes the presence of two </w:t>
      </w:r>
      <w:proofErr w:type="gramStart"/>
      <w:r w:rsidRPr="00FE19B2">
        <w:rPr>
          <w:rFonts w:ascii="Times New Roman" w:eastAsia="Calibri" w:hAnsi="Times New Roman" w:cs="Times New Roman"/>
          <w:lang w:val="en-US"/>
        </w:rPr>
        <w:t>alleles</w:t>
      </w:r>
      <w:proofErr w:type="gramEnd"/>
      <w:r w:rsidRPr="00FE19B2">
        <w:rPr>
          <w:rFonts w:ascii="Times New Roman" w:eastAsia="Calibri" w:hAnsi="Times New Roman" w:cs="Times New Roman"/>
          <w:lang w:val="en-US"/>
        </w:rPr>
        <w:t>. The labels indicate the Hazard Ratios with 95% confidence intervals between brackets.</w:t>
      </w:r>
    </w:p>
    <w:p w14:paraId="7527FD42" w14:textId="04897CCE" w:rsidR="00E327CA" w:rsidRPr="00FE19B2" w:rsidRDefault="00E327CA" w:rsidP="00E327CA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FE19B2">
        <w:rPr>
          <w:rFonts w:ascii="Times New Roman" w:eastAsia="Calibri" w:hAnsi="Times New Roman" w:cs="Times New Roman"/>
          <w:b/>
          <w:bCs/>
          <w:lang w:val="en-US"/>
        </w:rPr>
        <w:t>Supplementary Figure 3:</w:t>
      </w:r>
      <w:r w:rsidRPr="00FE19B2">
        <w:rPr>
          <w:rFonts w:ascii="Times New Roman" w:eastAsia="Calibri" w:hAnsi="Times New Roman" w:cs="Times New Roman"/>
          <w:lang w:val="en-US"/>
        </w:rPr>
        <w:t xml:space="preserve"> Additive interactions measured using the Relative Excess Risk due to Interaction (RERI) between HLA-E*01 and Infectious Mononucleosis on Multiple Sclerosis risk in individuals with different combinations of HLA alleles (E*01:01, DRB1*15:01, and A*02:01) and with an age up to or over 30 years old, based on a Cox model including interaction terms between HLA alleles and Infectious Mononucleosis. For E*01:01, DRB1*15:01, and A*02:01, – denotes the absence of the allele. For A*02:01, + denotes the presence of at least one allele, while for E*01:01 and DRB1*15:01 it denotes the presence of one allele only. For E*01:01 and DRB1*15:01, ++ denotes the presence of two </w:t>
      </w:r>
      <w:proofErr w:type="gramStart"/>
      <w:r w:rsidRPr="00FE19B2">
        <w:rPr>
          <w:rFonts w:ascii="Times New Roman" w:eastAsia="Calibri" w:hAnsi="Times New Roman" w:cs="Times New Roman"/>
          <w:lang w:val="en-US"/>
        </w:rPr>
        <w:t>alleles</w:t>
      </w:r>
      <w:proofErr w:type="gramEnd"/>
      <w:r w:rsidRPr="00FE19B2">
        <w:rPr>
          <w:rFonts w:ascii="Times New Roman" w:eastAsia="Calibri" w:hAnsi="Times New Roman" w:cs="Times New Roman"/>
          <w:lang w:val="en-US"/>
        </w:rPr>
        <w:t>. The labels indicate the RERIs with 95% confidence intervals between brackets.</w:t>
      </w:r>
    </w:p>
    <w:sectPr w:rsidR="00E327CA" w:rsidRPr="00FE19B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46668" w14:textId="77777777" w:rsidR="00B93C77" w:rsidRDefault="00B93C77" w:rsidP="00C815EE">
      <w:pPr>
        <w:spacing w:after="0" w:line="240" w:lineRule="auto"/>
      </w:pPr>
      <w:r>
        <w:separator/>
      </w:r>
    </w:p>
  </w:endnote>
  <w:endnote w:type="continuationSeparator" w:id="0">
    <w:p w14:paraId="4C30CE3B" w14:textId="77777777" w:rsidR="00B93C77" w:rsidRDefault="00B93C77" w:rsidP="00C81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0066382"/>
      <w:docPartObj>
        <w:docPartGallery w:val="Page Numbers (Bottom of Page)"/>
        <w:docPartUnique/>
      </w:docPartObj>
    </w:sdtPr>
    <w:sdtContent>
      <w:p w14:paraId="681C136A" w14:textId="10960BF2" w:rsidR="00C815EE" w:rsidRDefault="00C815E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D488C7" w14:textId="77777777" w:rsidR="00C815EE" w:rsidRDefault="00C815E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F9E77" w14:textId="77777777" w:rsidR="00B93C77" w:rsidRDefault="00B93C77" w:rsidP="00C815EE">
      <w:pPr>
        <w:spacing w:after="0" w:line="240" w:lineRule="auto"/>
      </w:pPr>
      <w:r>
        <w:separator/>
      </w:r>
    </w:p>
  </w:footnote>
  <w:footnote w:type="continuationSeparator" w:id="0">
    <w:p w14:paraId="3AC26FDF" w14:textId="77777777" w:rsidR="00B93C77" w:rsidRDefault="00B93C77" w:rsidP="00C81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53587"/>
    <w:multiLevelType w:val="hybridMultilevel"/>
    <w:tmpl w:val="15EC5DD8"/>
    <w:lvl w:ilvl="0" w:tplc="A9746D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00E7"/>
    <w:multiLevelType w:val="hybridMultilevel"/>
    <w:tmpl w:val="D756A05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C09DF"/>
    <w:multiLevelType w:val="hybridMultilevel"/>
    <w:tmpl w:val="BA861A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267F0"/>
    <w:multiLevelType w:val="hybridMultilevel"/>
    <w:tmpl w:val="4860DA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763970">
    <w:abstractNumId w:val="2"/>
  </w:num>
  <w:num w:numId="2" w16cid:durableId="1288658125">
    <w:abstractNumId w:val="1"/>
  </w:num>
  <w:num w:numId="3" w16cid:durableId="2142456935">
    <w:abstractNumId w:val="0"/>
  </w:num>
  <w:num w:numId="4" w16cid:durableId="8123352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F6"/>
    <w:rsid w:val="00003BCD"/>
    <w:rsid w:val="00015EAC"/>
    <w:rsid w:val="00042F1C"/>
    <w:rsid w:val="00045F0A"/>
    <w:rsid w:val="00047D50"/>
    <w:rsid w:val="0007602E"/>
    <w:rsid w:val="00077182"/>
    <w:rsid w:val="000833E2"/>
    <w:rsid w:val="00096439"/>
    <w:rsid w:val="000A5888"/>
    <w:rsid w:val="000B4A9A"/>
    <w:rsid w:val="000C4351"/>
    <w:rsid w:val="000C740C"/>
    <w:rsid w:val="000C788E"/>
    <w:rsid w:val="000F2443"/>
    <w:rsid w:val="000F6203"/>
    <w:rsid w:val="00102167"/>
    <w:rsid w:val="00104519"/>
    <w:rsid w:val="00110BB4"/>
    <w:rsid w:val="00124CB6"/>
    <w:rsid w:val="00125EEF"/>
    <w:rsid w:val="0013262A"/>
    <w:rsid w:val="00136CCE"/>
    <w:rsid w:val="00137D54"/>
    <w:rsid w:val="00151C41"/>
    <w:rsid w:val="00177D44"/>
    <w:rsid w:val="00187FC1"/>
    <w:rsid w:val="001906D2"/>
    <w:rsid w:val="001932F9"/>
    <w:rsid w:val="001A2BD9"/>
    <w:rsid w:val="001A4A7A"/>
    <w:rsid w:val="001B70F6"/>
    <w:rsid w:val="001D1B9C"/>
    <w:rsid w:val="001D6542"/>
    <w:rsid w:val="001E018C"/>
    <w:rsid w:val="001E34CE"/>
    <w:rsid w:val="002035FC"/>
    <w:rsid w:val="00203E47"/>
    <w:rsid w:val="00206AC3"/>
    <w:rsid w:val="00215BF7"/>
    <w:rsid w:val="0023754B"/>
    <w:rsid w:val="002376CE"/>
    <w:rsid w:val="00252F47"/>
    <w:rsid w:val="002562D1"/>
    <w:rsid w:val="00266BD3"/>
    <w:rsid w:val="002721BF"/>
    <w:rsid w:val="0027312B"/>
    <w:rsid w:val="002740B0"/>
    <w:rsid w:val="00290D88"/>
    <w:rsid w:val="002B1F95"/>
    <w:rsid w:val="002B4A3A"/>
    <w:rsid w:val="002C083E"/>
    <w:rsid w:val="002D24F4"/>
    <w:rsid w:val="002E066E"/>
    <w:rsid w:val="002F68F4"/>
    <w:rsid w:val="00310F4E"/>
    <w:rsid w:val="0033015C"/>
    <w:rsid w:val="0033429F"/>
    <w:rsid w:val="0034146A"/>
    <w:rsid w:val="0035126B"/>
    <w:rsid w:val="00363456"/>
    <w:rsid w:val="00373C65"/>
    <w:rsid w:val="00382125"/>
    <w:rsid w:val="00385CE4"/>
    <w:rsid w:val="003A7032"/>
    <w:rsid w:val="003B0A3F"/>
    <w:rsid w:val="003B264F"/>
    <w:rsid w:val="003B3BCD"/>
    <w:rsid w:val="00400579"/>
    <w:rsid w:val="00403F32"/>
    <w:rsid w:val="00433347"/>
    <w:rsid w:val="00451108"/>
    <w:rsid w:val="00453CB3"/>
    <w:rsid w:val="00456CDC"/>
    <w:rsid w:val="00472529"/>
    <w:rsid w:val="00472853"/>
    <w:rsid w:val="00482506"/>
    <w:rsid w:val="00487DA3"/>
    <w:rsid w:val="0049243D"/>
    <w:rsid w:val="00492A74"/>
    <w:rsid w:val="00497E72"/>
    <w:rsid w:val="004A205E"/>
    <w:rsid w:val="004A6310"/>
    <w:rsid w:val="004C1332"/>
    <w:rsid w:val="004D416C"/>
    <w:rsid w:val="004E36FA"/>
    <w:rsid w:val="004F2229"/>
    <w:rsid w:val="004F7648"/>
    <w:rsid w:val="00507E5F"/>
    <w:rsid w:val="00510153"/>
    <w:rsid w:val="00522E5D"/>
    <w:rsid w:val="00533495"/>
    <w:rsid w:val="00533A91"/>
    <w:rsid w:val="00545443"/>
    <w:rsid w:val="00550243"/>
    <w:rsid w:val="00550D8C"/>
    <w:rsid w:val="00582064"/>
    <w:rsid w:val="00585DD1"/>
    <w:rsid w:val="005A1858"/>
    <w:rsid w:val="005A22AA"/>
    <w:rsid w:val="005E31AE"/>
    <w:rsid w:val="005F0820"/>
    <w:rsid w:val="00604A25"/>
    <w:rsid w:val="006074B8"/>
    <w:rsid w:val="00611022"/>
    <w:rsid w:val="006126B0"/>
    <w:rsid w:val="006377E8"/>
    <w:rsid w:val="006462D6"/>
    <w:rsid w:val="00651EB0"/>
    <w:rsid w:val="00662561"/>
    <w:rsid w:val="00665B69"/>
    <w:rsid w:val="00665FE8"/>
    <w:rsid w:val="006A1D58"/>
    <w:rsid w:val="006B0154"/>
    <w:rsid w:val="006B1F58"/>
    <w:rsid w:val="006D115D"/>
    <w:rsid w:val="006D792C"/>
    <w:rsid w:val="006E44F7"/>
    <w:rsid w:val="00713AAF"/>
    <w:rsid w:val="0072469A"/>
    <w:rsid w:val="007267F1"/>
    <w:rsid w:val="007342A9"/>
    <w:rsid w:val="00743943"/>
    <w:rsid w:val="00745C80"/>
    <w:rsid w:val="007500C5"/>
    <w:rsid w:val="00760985"/>
    <w:rsid w:val="0077747E"/>
    <w:rsid w:val="00781C00"/>
    <w:rsid w:val="007A29FC"/>
    <w:rsid w:val="007B0D1F"/>
    <w:rsid w:val="007F543E"/>
    <w:rsid w:val="007F62A7"/>
    <w:rsid w:val="00804599"/>
    <w:rsid w:val="00815ECD"/>
    <w:rsid w:val="008359EE"/>
    <w:rsid w:val="00847BA9"/>
    <w:rsid w:val="00851990"/>
    <w:rsid w:val="00870F31"/>
    <w:rsid w:val="008828D5"/>
    <w:rsid w:val="00882956"/>
    <w:rsid w:val="008B1C61"/>
    <w:rsid w:val="008B20EC"/>
    <w:rsid w:val="008C5C50"/>
    <w:rsid w:val="008C6ECD"/>
    <w:rsid w:val="008D0D86"/>
    <w:rsid w:val="008F489F"/>
    <w:rsid w:val="009129B0"/>
    <w:rsid w:val="0091538D"/>
    <w:rsid w:val="00916B14"/>
    <w:rsid w:val="00930B7B"/>
    <w:rsid w:val="0093437B"/>
    <w:rsid w:val="009359AE"/>
    <w:rsid w:val="00963DA2"/>
    <w:rsid w:val="00964827"/>
    <w:rsid w:val="00972103"/>
    <w:rsid w:val="00974F4C"/>
    <w:rsid w:val="009A374B"/>
    <w:rsid w:val="009A3EA7"/>
    <w:rsid w:val="009A4DA6"/>
    <w:rsid w:val="009C0709"/>
    <w:rsid w:val="009D7C68"/>
    <w:rsid w:val="009E1A1F"/>
    <w:rsid w:val="009E6729"/>
    <w:rsid w:val="009F5B41"/>
    <w:rsid w:val="00A0540C"/>
    <w:rsid w:val="00A14C19"/>
    <w:rsid w:val="00A16A30"/>
    <w:rsid w:val="00A17EA5"/>
    <w:rsid w:val="00A26210"/>
    <w:rsid w:val="00A277B4"/>
    <w:rsid w:val="00A35BC2"/>
    <w:rsid w:val="00A605DD"/>
    <w:rsid w:val="00A63DC8"/>
    <w:rsid w:val="00A808AD"/>
    <w:rsid w:val="00A97499"/>
    <w:rsid w:val="00AA2C09"/>
    <w:rsid w:val="00AA42C5"/>
    <w:rsid w:val="00AB411F"/>
    <w:rsid w:val="00AC683C"/>
    <w:rsid w:val="00AD396A"/>
    <w:rsid w:val="00AD6F91"/>
    <w:rsid w:val="00AE19AB"/>
    <w:rsid w:val="00AF0A67"/>
    <w:rsid w:val="00AF63FE"/>
    <w:rsid w:val="00B023B0"/>
    <w:rsid w:val="00B24A03"/>
    <w:rsid w:val="00B2558D"/>
    <w:rsid w:val="00B35F21"/>
    <w:rsid w:val="00B360F7"/>
    <w:rsid w:val="00B36C33"/>
    <w:rsid w:val="00B3730F"/>
    <w:rsid w:val="00B51936"/>
    <w:rsid w:val="00B62CE9"/>
    <w:rsid w:val="00B73142"/>
    <w:rsid w:val="00B85480"/>
    <w:rsid w:val="00B90102"/>
    <w:rsid w:val="00B914D0"/>
    <w:rsid w:val="00B93C77"/>
    <w:rsid w:val="00BA0C21"/>
    <w:rsid w:val="00BA3892"/>
    <w:rsid w:val="00BC1A21"/>
    <w:rsid w:val="00BE04D4"/>
    <w:rsid w:val="00BF4A1D"/>
    <w:rsid w:val="00BF5251"/>
    <w:rsid w:val="00C060EB"/>
    <w:rsid w:val="00C568BD"/>
    <w:rsid w:val="00C65615"/>
    <w:rsid w:val="00C815EE"/>
    <w:rsid w:val="00C82362"/>
    <w:rsid w:val="00C85240"/>
    <w:rsid w:val="00C86CB4"/>
    <w:rsid w:val="00CA0E5A"/>
    <w:rsid w:val="00CB7376"/>
    <w:rsid w:val="00CB7A96"/>
    <w:rsid w:val="00CB7C04"/>
    <w:rsid w:val="00CC19BA"/>
    <w:rsid w:val="00CC538B"/>
    <w:rsid w:val="00CF5692"/>
    <w:rsid w:val="00D02319"/>
    <w:rsid w:val="00D03FD0"/>
    <w:rsid w:val="00D3099C"/>
    <w:rsid w:val="00D37C18"/>
    <w:rsid w:val="00D41694"/>
    <w:rsid w:val="00D533C6"/>
    <w:rsid w:val="00D549AE"/>
    <w:rsid w:val="00D54DA4"/>
    <w:rsid w:val="00D5589C"/>
    <w:rsid w:val="00D73101"/>
    <w:rsid w:val="00D7466E"/>
    <w:rsid w:val="00D8042D"/>
    <w:rsid w:val="00D86E08"/>
    <w:rsid w:val="00D909C9"/>
    <w:rsid w:val="00DA7022"/>
    <w:rsid w:val="00DA79F2"/>
    <w:rsid w:val="00DB3A8C"/>
    <w:rsid w:val="00DC7E60"/>
    <w:rsid w:val="00DD073F"/>
    <w:rsid w:val="00DE2B55"/>
    <w:rsid w:val="00E204C8"/>
    <w:rsid w:val="00E327CA"/>
    <w:rsid w:val="00E443E8"/>
    <w:rsid w:val="00E450D7"/>
    <w:rsid w:val="00E52851"/>
    <w:rsid w:val="00E70CF0"/>
    <w:rsid w:val="00E77C7B"/>
    <w:rsid w:val="00E9040F"/>
    <w:rsid w:val="00EA05B6"/>
    <w:rsid w:val="00ED3E8B"/>
    <w:rsid w:val="00ED6A0B"/>
    <w:rsid w:val="00EE34BB"/>
    <w:rsid w:val="00F16595"/>
    <w:rsid w:val="00F403B3"/>
    <w:rsid w:val="00F456F2"/>
    <w:rsid w:val="00F6030E"/>
    <w:rsid w:val="00F76743"/>
    <w:rsid w:val="00F84CC8"/>
    <w:rsid w:val="00F852AC"/>
    <w:rsid w:val="00F85BEF"/>
    <w:rsid w:val="00F917F2"/>
    <w:rsid w:val="00F93A9C"/>
    <w:rsid w:val="00F941C4"/>
    <w:rsid w:val="00FB07D0"/>
    <w:rsid w:val="00FC4CD8"/>
    <w:rsid w:val="00FE19B2"/>
    <w:rsid w:val="00FE4FD2"/>
    <w:rsid w:val="00FE5675"/>
    <w:rsid w:val="00FF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198962"/>
  <w15:chartTrackingRefBased/>
  <w15:docId w15:val="{D2B3FDAE-678C-45AF-BC4B-5F51EFDF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7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7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7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7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7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7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7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7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7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7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7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7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70F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70F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70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70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70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70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7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7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7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7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7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70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70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70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7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70F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70F6"/>
    <w:rPr>
      <w:b/>
      <w:bCs/>
      <w:smallCaps/>
      <w:color w:val="0F4761" w:themeColor="accent1" w:themeShade="BF"/>
      <w:spacing w:val="5"/>
    </w:rPr>
  </w:style>
  <w:style w:type="numbering" w:customStyle="1" w:styleId="Nessunelenco1">
    <w:name w:val="Nessun elenco1"/>
    <w:next w:val="Nessunelenco"/>
    <w:uiPriority w:val="99"/>
    <w:semiHidden/>
    <w:unhideWhenUsed/>
    <w:rsid w:val="007F62A7"/>
  </w:style>
  <w:style w:type="character" w:styleId="Rimandocommento">
    <w:name w:val="annotation reference"/>
    <w:basedOn w:val="Carpredefinitoparagrafo"/>
    <w:uiPriority w:val="99"/>
    <w:semiHidden/>
    <w:unhideWhenUsed/>
    <w:rsid w:val="007F62A7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unhideWhenUsed/>
    <w:rsid w:val="007F62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rsid w:val="007F62A7"/>
    <w:rPr>
      <w:sz w:val="20"/>
      <w:szCs w:val="20"/>
    </w:rPr>
  </w:style>
  <w:style w:type="paragraph" w:customStyle="1" w:styleId="Soggettocommento1">
    <w:name w:val="Soggetto commento1"/>
    <w:basedOn w:val="Testocommento"/>
    <w:next w:val="Testocommento"/>
    <w:uiPriority w:val="99"/>
    <w:semiHidden/>
    <w:unhideWhenUsed/>
    <w:rsid w:val="007F62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62A7"/>
    <w:rPr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7F6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Carpredefinitoparagrafo"/>
    <w:rsid w:val="007F62A7"/>
  </w:style>
  <w:style w:type="paragraph" w:styleId="NormaleWeb">
    <w:name w:val="Normal (Web)"/>
    <w:basedOn w:val="Normale"/>
    <w:uiPriority w:val="99"/>
    <w:unhideWhenUsed/>
    <w:rsid w:val="007F6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Testosegnaposto">
    <w:name w:val="Placeholder Text"/>
    <w:basedOn w:val="Carpredefinitoparagrafo"/>
    <w:uiPriority w:val="99"/>
    <w:semiHidden/>
    <w:rsid w:val="007F62A7"/>
    <w:rPr>
      <w:color w:val="666666"/>
    </w:rPr>
  </w:style>
  <w:style w:type="paragraph" w:styleId="Testocommento">
    <w:name w:val="annotation text"/>
    <w:basedOn w:val="Normale"/>
    <w:link w:val="TestocommentoCarattere1"/>
    <w:uiPriority w:val="99"/>
    <w:unhideWhenUsed/>
    <w:rsid w:val="007F62A7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7F62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62A7"/>
  </w:style>
  <w:style w:type="character" w:customStyle="1" w:styleId="SoggettocommentoCarattere1">
    <w:name w:val="Soggetto commento Carattere1"/>
    <w:basedOn w:val="TestocommentoCarattere1"/>
    <w:uiPriority w:val="99"/>
    <w:semiHidden/>
    <w:rsid w:val="007F62A7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7F6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81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15EE"/>
  </w:style>
  <w:style w:type="paragraph" w:styleId="Pidipagina">
    <w:name w:val="footer"/>
    <w:basedOn w:val="Normale"/>
    <w:link w:val="PidipaginaCarattere"/>
    <w:uiPriority w:val="99"/>
    <w:unhideWhenUsed/>
    <w:rsid w:val="00C815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15EE"/>
  </w:style>
  <w:style w:type="table" w:customStyle="1" w:styleId="Grigliatabella11">
    <w:name w:val="Griglia tabella11"/>
    <w:basedOn w:val="Tabellanormale"/>
    <w:next w:val="Grigliatabella"/>
    <w:uiPriority w:val="39"/>
    <w:rsid w:val="00CC19B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ellanormale"/>
    <w:next w:val="Grigliatabella"/>
    <w:uiPriority w:val="39"/>
    <w:rsid w:val="00CC19B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2EBF6-8C6B-4942-AC72-6B02231FC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a</dc:creator>
  <cp:keywords/>
  <dc:description/>
  <cp:lastModifiedBy>Andrea Nova</cp:lastModifiedBy>
  <cp:revision>32</cp:revision>
  <dcterms:created xsi:type="dcterms:W3CDTF">2024-10-18T08:17:00Z</dcterms:created>
  <dcterms:modified xsi:type="dcterms:W3CDTF">2025-03-1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fertility-and-sterility</vt:lpwstr>
  </property>
  <property fmtid="{D5CDD505-2E9C-101B-9397-08002B2CF9AE}" pid="11" name="Mendeley Recent Style Name 4_1">
    <vt:lpwstr>Fertility and Sterility</vt:lpwstr>
  </property>
  <property fmtid="{D5CDD505-2E9C-101B-9397-08002B2CF9AE}" pid="12" name="Mendeley Recent Style Id 5_1">
    <vt:lpwstr>http://www.zotero.org/styles/MDPI-ACS-Style-v3</vt:lpwstr>
  </property>
  <property fmtid="{D5CDD505-2E9C-101B-9397-08002B2CF9AE}" pid="13" name="Mendeley Recent Style Name 5_1">
    <vt:lpwstr>MDPI ACS Style v3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36169951/vancouver-3</vt:lpwstr>
  </property>
  <property fmtid="{D5CDD505-2E9C-101B-9397-08002B2CF9AE}" pid="21" name="Mendeley Recent Style Name 9_1">
    <vt:lpwstr>Vancouver - Andrea Nov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nnals-of-neurology</vt:lpwstr>
  </property>
  <property fmtid="{D5CDD505-2E9C-101B-9397-08002B2CF9AE}" pid="24" name="Mendeley Unique User Id_1">
    <vt:lpwstr>af610c46-cdb9-3c3a-84d9-b9b9599d679f</vt:lpwstr>
  </property>
</Properties>
</file>